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852" w:tblpY="2208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6"/>
        <w:gridCol w:w="730"/>
        <w:gridCol w:w="905"/>
        <w:gridCol w:w="998"/>
        <w:gridCol w:w="1430"/>
        <w:gridCol w:w="986"/>
        <w:gridCol w:w="69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/>
                <w:bCs/>
                <w:color w:val="auto"/>
                <w:kern w:val="0"/>
                <w:szCs w:val="21"/>
              </w:rPr>
            </w:pPr>
            <w:bookmarkStart w:id="0" w:name="OLE_LINK5"/>
            <w:bookmarkStart w:id="1" w:name="OLE_LINK6"/>
            <w:bookmarkStart w:id="2" w:name="OLE_LINK57"/>
            <w:bookmarkStart w:id="3" w:name="OLE_LINK7"/>
            <w:r>
              <w:rPr>
                <w:rFonts w:ascii="Times New Roman" w:hAnsi="Times New Roman"/>
                <w:bCs/>
                <w:color w:val="auto"/>
                <w:kern w:val="0"/>
                <w:szCs w:val="21"/>
              </w:rPr>
              <w:t>Author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widowControl/>
              <w:spacing w:line="240" w:lineRule="atLeast"/>
              <w:ind w:firstLine="105" w:firstLineChars="50"/>
              <w:jc w:val="center"/>
              <w:rPr>
                <w:rFonts w:ascii="Times New Roman" w:hAnsi="Times New Roman"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auto"/>
                <w:kern w:val="0"/>
                <w:szCs w:val="21"/>
              </w:rPr>
              <w:t>Year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auto"/>
                <w:kern w:val="0"/>
                <w:szCs w:val="21"/>
              </w:rPr>
              <w:t>Country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auto"/>
                <w:kern w:val="0"/>
                <w:szCs w:val="21"/>
              </w:rPr>
              <w:t>Selection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auto"/>
                <w:kern w:val="0"/>
                <w:szCs w:val="21"/>
              </w:rPr>
              <w:t>Comparability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auto"/>
                <w:kern w:val="0"/>
                <w:szCs w:val="21"/>
              </w:rPr>
              <w:t>Outcome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auto"/>
                <w:kern w:val="0"/>
                <w:szCs w:val="21"/>
              </w:rPr>
              <w:t>Sco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  <w:t>Htoo PT [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20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*</w:t>
            </w:r>
            <w:r>
              <w:rPr>
                <w:rFonts w:hint="eastAsia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**</w:t>
            </w:r>
            <w:r>
              <w:rPr>
                <w:rFonts w:hint="eastAsia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/>
                <w:color w:val="auto"/>
                <w:szCs w:val="21"/>
                <w:lang w:val="en-US" w:eastAsia="zh-CN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  <w:t>Htoo PT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[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20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hint="eastAsia"/>
                <w:color w:val="auto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*</w:t>
            </w:r>
            <w:r>
              <w:rPr>
                <w:rFonts w:hint="eastAsia"/>
                <w:color w:val="auto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/>
                <w:color w:val="auto"/>
                <w:szCs w:val="21"/>
                <w:lang w:val="en-US" w:eastAsia="zh-CN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  <w:t>Kutz A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[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202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/>
                <w:color w:val="auto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*</w:t>
            </w:r>
            <w:r>
              <w:rPr>
                <w:rFonts w:hint="eastAsia"/>
                <w:color w:val="auto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/>
                <w:color w:val="auto"/>
                <w:szCs w:val="21"/>
                <w:lang w:val="en-US" w:eastAsia="zh-CN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  <w:t>Patorno E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[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20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cs="Times New Roman"/>
                <w:color w:val="auto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/>
                <w:color w:val="auto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*</w:t>
            </w:r>
            <w:r>
              <w:rPr>
                <w:rFonts w:hint="eastAsia"/>
                <w:color w:val="auto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/>
                <w:color w:val="auto"/>
                <w:szCs w:val="21"/>
                <w:lang w:val="en-US" w:eastAsia="zh-CN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  <w:t>Thomsen RW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[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20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cs="Times New Roman"/>
                <w:color w:val="auto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color w:val="auto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*</w:t>
            </w:r>
            <w:r>
              <w:rPr>
                <w:rFonts w:hint="eastAsia"/>
                <w:color w:val="auto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color w:val="auto"/>
                <w:szCs w:val="21"/>
                <w:lang w:val="en-US" w:eastAsia="zh-CN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  <w:t>Varshney N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[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02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/>
                <w:color w:val="auto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**</w:t>
            </w:r>
            <w:r>
              <w:rPr>
                <w:rFonts w:hint="eastAsia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/>
                <w:color w:val="auto"/>
                <w:szCs w:val="21"/>
                <w:lang w:val="en-US" w:eastAsia="zh-CN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  <w:t>Xie Y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[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20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/>
                <w:color w:val="auto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*</w:t>
            </w:r>
            <w:r>
              <w:rPr>
                <w:rFonts w:hint="eastAsia"/>
                <w:color w:val="auto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/>
                <w:color w:val="auto"/>
                <w:szCs w:val="21"/>
                <w:lang w:val="en-US" w:eastAsia="zh-CN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  <w:t>Yang JY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[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20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/>
                <w:color w:val="auto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*</w:t>
            </w:r>
            <w:r>
              <w:rPr>
                <w:rFonts w:hint="eastAsia"/>
                <w:color w:val="auto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/>
                <w:color w:val="auto"/>
                <w:szCs w:val="21"/>
                <w:lang w:val="en-US" w:eastAsia="zh-CN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  <w:t>Yamada Y PIONEER 9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[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20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  <w:t>Zhuo M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[</w:t>
            </w:r>
            <w:r>
              <w:rPr>
                <w:rFonts w:hint="eastAsia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  <w:t>29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20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/>
                <w:color w:val="auto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**</w:t>
            </w:r>
            <w:r>
              <w:rPr>
                <w:rFonts w:hint="eastAsia"/>
                <w:color w:val="auto"/>
                <w:szCs w:val="21"/>
                <w:lang w:val="en-US"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/>
                <w:color w:val="auto"/>
                <w:szCs w:val="21"/>
                <w:lang w:val="en-US" w:eastAsia="zh-CN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  <w:t>Zhuo M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[3</w:t>
            </w:r>
            <w:r>
              <w:rPr>
                <w:rFonts w:hint="eastAsia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  <w:t>0</w:t>
            </w:r>
            <w:bookmarkStart w:id="4" w:name="_GoBack"/>
            <w:bookmarkEnd w:id="4"/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20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cs="Times New Roman"/>
                <w:color w:val="auto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U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/>
                <w:color w:val="auto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*</w:t>
            </w:r>
            <w:r>
              <w:rPr>
                <w:rFonts w:hint="eastAsia"/>
                <w:color w:val="auto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Cs w:val="21"/>
                <w:lang w:val="en-US" w:eastAsia="zh-CN"/>
              </w:rPr>
            </w:pPr>
            <w:r>
              <w:rPr>
                <w:rFonts w:hint="eastAsia"/>
                <w:color w:val="auto"/>
                <w:szCs w:val="21"/>
                <w:lang w:val="en-US" w:eastAsia="zh-CN"/>
              </w:rPr>
              <w:t>9</w:t>
            </w:r>
          </w:p>
        </w:tc>
      </w:tr>
      <w:bookmarkEnd w:id="0"/>
      <w:bookmarkEnd w:id="1"/>
      <w:bookmarkEnd w:id="2"/>
      <w:bookmarkEnd w:id="3"/>
    </w:tbl>
    <w:p>
      <w:pPr>
        <w:rPr>
          <w:rFonts w:hint="default" w:ascii="Times New Roman" w:hAnsi="Times New Roman" w:eastAsia="宋体"/>
          <w:b w:val="0"/>
          <w:bCs/>
          <w:color w:val="000000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color w:val="000000"/>
          <w:szCs w:val="21"/>
          <w:lang w:val="en-US" w:eastAsia="zh-CN"/>
        </w:rPr>
        <w:t>Supplementary table 1. T</w:t>
      </w:r>
      <w:r>
        <w:rPr>
          <w:rFonts w:hint="eastAsia" w:ascii="Times New Roman" w:hAnsi="Times New Roman"/>
          <w:b w:val="0"/>
          <w:bCs/>
          <w:color w:val="000000"/>
          <w:szCs w:val="21"/>
          <w:lang w:val="en-US" w:eastAsia="zh-CN"/>
        </w:rPr>
        <w:t>he Newcastle-Ottawa Scale</w:t>
      </w:r>
      <w:r>
        <w:rPr>
          <w:rFonts w:hint="eastAsia"/>
          <w:b w:val="0"/>
          <w:bCs/>
          <w:color w:val="000000"/>
          <w:szCs w:val="21"/>
          <w:lang w:val="en-US" w:eastAsia="zh-CN"/>
        </w:rPr>
        <w:t>.</w:t>
      </w:r>
    </w:p>
    <w:p>
      <w:pPr>
        <w:rPr>
          <w:rFonts w:hint="eastAsia" w:ascii="Times New Roman" w:hAnsi="Times New Roman" w:eastAsia="等线" w:cs="Times New Roman"/>
          <w:i w:val="0"/>
          <w:color w:val="auto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/>
          <w:color w:val="000000"/>
          <w:szCs w:val="21"/>
          <w:lang w:val="en-US" w:eastAsia="zh-CN"/>
        </w:rPr>
        <w:t xml:space="preserve"> 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等线" w:cs="Times New Roman"/>
          <w:i w:val="0"/>
          <w:color w:val="auto"/>
          <w:kern w:val="0"/>
          <w:sz w:val="22"/>
          <w:szCs w:val="22"/>
          <w:u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U2MzAxNGViNThhODBkZTNhY2U4ODdiM2VmZGYyOTkifQ=="/>
  </w:docVars>
  <w:rsids>
    <w:rsidRoot w:val="00A06819"/>
    <w:rsid w:val="00061AAB"/>
    <w:rsid w:val="00071F0A"/>
    <w:rsid w:val="00072988"/>
    <w:rsid w:val="000C0F39"/>
    <w:rsid w:val="00154CEA"/>
    <w:rsid w:val="00173CA0"/>
    <w:rsid w:val="00181902"/>
    <w:rsid w:val="001D5F73"/>
    <w:rsid w:val="0020208F"/>
    <w:rsid w:val="002B126C"/>
    <w:rsid w:val="002E37B5"/>
    <w:rsid w:val="00323C2E"/>
    <w:rsid w:val="00326F55"/>
    <w:rsid w:val="003B2C5D"/>
    <w:rsid w:val="003E11F5"/>
    <w:rsid w:val="0047513E"/>
    <w:rsid w:val="00484FDB"/>
    <w:rsid w:val="004A77A8"/>
    <w:rsid w:val="005012D5"/>
    <w:rsid w:val="00504E74"/>
    <w:rsid w:val="005B1B3E"/>
    <w:rsid w:val="005D20FD"/>
    <w:rsid w:val="0061327D"/>
    <w:rsid w:val="00616BAB"/>
    <w:rsid w:val="0067172A"/>
    <w:rsid w:val="007013C0"/>
    <w:rsid w:val="00756590"/>
    <w:rsid w:val="007A67B5"/>
    <w:rsid w:val="007B233D"/>
    <w:rsid w:val="008B6ED5"/>
    <w:rsid w:val="008E0F2F"/>
    <w:rsid w:val="0095688F"/>
    <w:rsid w:val="00A00CA4"/>
    <w:rsid w:val="00A024CF"/>
    <w:rsid w:val="00A06819"/>
    <w:rsid w:val="00A9717F"/>
    <w:rsid w:val="00AA7EB8"/>
    <w:rsid w:val="00AD32A2"/>
    <w:rsid w:val="00AF13D0"/>
    <w:rsid w:val="00B35D8B"/>
    <w:rsid w:val="00B45445"/>
    <w:rsid w:val="00B813FB"/>
    <w:rsid w:val="00B86074"/>
    <w:rsid w:val="00BB252B"/>
    <w:rsid w:val="00BF18F9"/>
    <w:rsid w:val="00C11711"/>
    <w:rsid w:val="00C25F6E"/>
    <w:rsid w:val="00C27F41"/>
    <w:rsid w:val="00C34FE6"/>
    <w:rsid w:val="00CE2B09"/>
    <w:rsid w:val="00D01815"/>
    <w:rsid w:val="00D73BEC"/>
    <w:rsid w:val="00DC2576"/>
    <w:rsid w:val="00DE1C27"/>
    <w:rsid w:val="00E11652"/>
    <w:rsid w:val="00E5765D"/>
    <w:rsid w:val="00F0151B"/>
    <w:rsid w:val="00F04DB7"/>
    <w:rsid w:val="00F427A7"/>
    <w:rsid w:val="00F72703"/>
    <w:rsid w:val="00F75223"/>
    <w:rsid w:val="00F8696E"/>
    <w:rsid w:val="00FE17AF"/>
    <w:rsid w:val="02664412"/>
    <w:rsid w:val="056B1FB0"/>
    <w:rsid w:val="08FA6E92"/>
    <w:rsid w:val="0D240E42"/>
    <w:rsid w:val="169A4EDC"/>
    <w:rsid w:val="1AC20C56"/>
    <w:rsid w:val="1B815812"/>
    <w:rsid w:val="212671F1"/>
    <w:rsid w:val="234D0DD8"/>
    <w:rsid w:val="237C40E6"/>
    <w:rsid w:val="2B0D0816"/>
    <w:rsid w:val="2D1038A9"/>
    <w:rsid w:val="35EC29B5"/>
    <w:rsid w:val="37E13590"/>
    <w:rsid w:val="394F363D"/>
    <w:rsid w:val="3A763C53"/>
    <w:rsid w:val="3B8B1EBF"/>
    <w:rsid w:val="3D3423B4"/>
    <w:rsid w:val="3F80563C"/>
    <w:rsid w:val="42783239"/>
    <w:rsid w:val="4E2E726B"/>
    <w:rsid w:val="534E3B90"/>
    <w:rsid w:val="545377CE"/>
    <w:rsid w:val="567161F4"/>
    <w:rsid w:val="5E885E2A"/>
    <w:rsid w:val="666826EB"/>
    <w:rsid w:val="687E7FEC"/>
    <w:rsid w:val="68E37FF2"/>
    <w:rsid w:val="6A755085"/>
    <w:rsid w:val="6ABE5076"/>
    <w:rsid w:val="6BF67083"/>
    <w:rsid w:val="72027B6E"/>
    <w:rsid w:val="73A340B2"/>
    <w:rsid w:val="7AEE27A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autoRedefine/>
    <w:unhideWhenUsed/>
    <w:qFormat/>
    <w:uiPriority w:val="1"/>
  </w:style>
  <w:style w:type="table" w:default="1" w:styleId="5">
    <w:name w:val="Normal Table"/>
    <w:autoRedefine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paragraph" w:styleId="3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paragraph" w:styleId="4">
    <w:name w:val="Normal (Web)"/>
    <w:basedOn w:val="1"/>
    <w:autoRedefine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basedOn w:val="5"/>
    <w:autoRedefine/>
    <w:unhideWhenUsed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Emphasis"/>
    <w:basedOn w:val="7"/>
    <w:autoRedefine/>
    <w:qFormat/>
    <w:uiPriority w:val="20"/>
    <w:rPr>
      <w:i/>
    </w:rPr>
  </w:style>
  <w:style w:type="character" w:styleId="9">
    <w:name w:val="Hyperlink"/>
    <w:autoRedefine/>
    <w:unhideWhenUsed/>
    <w:qFormat/>
    <w:uiPriority w:val="99"/>
    <w:rPr>
      <w:color w:val="0000FF"/>
      <w:u w:val="single"/>
    </w:rPr>
  </w:style>
  <w:style w:type="character" w:customStyle="1" w:styleId="10">
    <w:name w:val="页脚 Char"/>
    <w:link w:val="2"/>
    <w:autoRedefine/>
    <w:qFormat/>
    <w:uiPriority w:val="99"/>
    <w:rPr>
      <w:sz w:val="18"/>
      <w:szCs w:val="18"/>
    </w:rPr>
  </w:style>
  <w:style w:type="character" w:customStyle="1" w:styleId="11">
    <w:name w:val="页眉 Char"/>
    <w:link w:val="3"/>
    <w:autoRedefine/>
    <w:qFormat/>
    <w:uiPriority w:val="99"/>
    <w:rPr>
      <w:sz w:val="18"/>
      <w:szCs w:val="18"/>
    </w:rPr>
  </w:style>
  <w:style w:type="paragraph" w:customStyle="1" w:styleId="12">
    <w:name w:val="列出段落1"/>
    <w:basedOn w:val="1"/>
    <w:autoRedefine/>
    <w:qFormat/>
    <w:uiPriority w:val="34"/>
    <w:pPr>
      <w:ind w:firstLine="420" w:firstLineChars="200"/>
    </w:pPr>
  </w:style>
  <w:style w:type="table" w:customStyle="1" w:styleId="13">
    <w:name w:val="无格式表格 21"/>
    <w:basedOn w:val="5"/>
    <w:autoRedefine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8</Words>
  <Characters>422</Characters>
  <Lines>7</Lines>
  <Paragraphs>2</Paragraphs>
  <TotalTime>0</TotalTime>
  <ScaleCrop>false</ScaleCrop>
  <LinksUpToDate>false</LinksUpToDate>
  <CharactersWithSpaces>443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3T01:55:00Z</dcterms:created>
  <dc:creator>YXY</dc:creator>
  <cp:lastModifiedBy>寐。</cp:lastModifiedBy>
  <dcterms:modified xsi:type="dcterms:W3CDTF">2024-04-29T12:24:4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70728FC875BE4CA87F146CCF810D8A</vt:lpwstr>
  </property>
  <property fmtid="{D5CDD505-2E9C-101B-9397-08002B2CF9AE}" pid="3" name="KSOProductBuildVer">
    <vt:lpwstr>2052-12.1.0.16729</vt:lpwstr>
  </property>
  <property fmtid="{D5CDD505-2E9C-101B-9397-08002B2CF9AE}" pid="4" name="ICV">
    <vt:lpwstr>02E30A58DDFD4D99884574DD840AF725_13</vt:lpwstr>
  </property>
</Properties>
</file>